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BCC7E" w14:textId="77777777" w:rsidR="00BA1D75" w:rsidRDefault="00BA1D75" w:rsidP="0049327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942255" w14:textId="77777777" w:rsidR="00493271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AD3983" w14:textId="642860E2" w:rsidR="00590E73" w:rsidRPr="00B84390" w:rsidRDefault="00590E73" w:rsidP="00590E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j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sect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rder and Hymenopteran superfamily with no or insufficient sequencing data for telomeric repeat motif call. </w:t>
      </w:r>
    </w:p>
    <w:tbl>
      <w:tblPr>
        <w:tblStyle w:val="TableGrid"/>
        <w:tblW w:w="9418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4"/>
        <w:gridCol w:w="1892"/>
        <w:gridCol w:w="1935"/>
        <w:gridCol w:w="1673"/>
        <w:gridCol w:w="1294"/>
      </w:tblGrid>
      <w:tr w:rsidR="00590E73" w:rsidRPr="00045375" w14:paraId="7A5A06A1" w14:textId="77777777" w:rsidTr="00206AC8">
        <w:trPr>
          <w:cantSplit/>
          <w:trHeight w:val="254"/>
          <w:jc w:val="right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84409E" w14:textId="77777777" w:rsidR="00590E73" w:rsidRPr="00402542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ec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der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AFA1B4" w14:textId="77777777" w:rsidR="00590E73" w:rsidRPr="00BE30BD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vailability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48DB21A0" w14:textId="77777777" w:rsidR="00590E73" w:rsidRPr="00BE30BD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quenc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depth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9A5C98C" w14:textId="77777777" w:rsidR="00590E73" w:rsidRPr="00BE30BD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embl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 availability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831D236" w14:textId="77777777" w:rsidR="00590E7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erved in assembly</w:t>
            </w:r>
          </w:p>
        </w:tc>
      </w:tr>
      <w:tr w:rsidR="00590E73" w:rsidRPr="00045375" w14:paraId="21369126" w14:textId="77777777" w:rsidTr="00206AC8">
        <w:trPr>
          <w:cantSplit/>
          <w:trHeight w:val="254"/>
          <w:jc w:val="right"/>
        </w:trPr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</w:tcPr>
          <w:p w14:paraId="6ABD4459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rmaptera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noWrap/>
            <w:vAlign w:val="bottom"/>
          </w:tcPr>
          <w:p w14:paraId="79F3FFE4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bottom"/>
          </w:tcPr>
          <w:p w14:paraId="20ACCDCF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bottom"/>
          </w:tcPr>
          <w:p w14:paraId="20603AF8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26C2FB7C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79984927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456B351F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ylloblatto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3CE1C9B1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3D036690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4682854B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18406611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6AF1F306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623B5919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biopter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19D5FEB5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41992B70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2C243EAE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05856EA2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588B549E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5F051388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phidiopter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60CB270A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6CA59448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27366C58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6DE72BE1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4CA5FB29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743A113B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phonaptera</w:t>
            </w:r>
          </w:p>
        </w:tc>
        <w:tc>
          <w:tcPr>
            <w:tcW w:w="1892" w:type="dxa"/>
            <w:noWrap/>
            <w:vAlign w:val="bottom"/>
          </w:tcPr>
          <w:p w14:paraId="72B3EA7C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35" w:type="dxa"/>
            <w:vAlign w:val="bottom"/>
          </w:tcPr>
          <w:p w14:paraId="7B37802B" w14:textId="705EC29A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73" w:type="dxa"/>
            <w:vAlign w:val="bottom"/>
          </w:tcPr>
          <w:p w14:paraId="1B3CEBD5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294" w:type="dxa"/>
            <w:vAlign w:val="bottom"/>
          </w:tcPr>
          <w:p w14:paraId="0B3007C0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48CBBF4C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16A12665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copter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3F4AA3A5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935" w:type="dxa"/>
            <w:vAlign w:val="bottom"/>
          </w:tcPr>
          <w:p w14:paraId="2D74B833" w14:textId="106EDD53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vAlign w:val="bottom"/>
          </w:tcPr>
          <w:p w14:paraId="71CB4C66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1F3ED706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4B4AD996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4B769057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galoptera</w:t>
            </w:r>
          </w:p>
        </w:tc>
        <w:tc>
          <w:tcPr>
            <w:tcW w:w="1892" w:type="dxa"/>
            <w:noWrap/>
            <w:vAlign w:val="bottom"/>
          </w:tcPr>
          <w:p w14:paraId="1E8C2942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935" w:type="dxa"/>
            <w:vAlign w:val="bottom"/>
          </w:tcPr>
          <w:p w14:paraId="02177FAE" w14:textId="51962F32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vAlign w:val="bottom"/>
          </w:tcPr>
          <w:p w14:paraId="5A89DA40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294" w:type="dxa"/>
            <w:vAlign w:val="bottom"/>
          </w:tcPr>
          <w:p w14:paraId="7586B140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4857B0E1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118A3AB8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ylloblatto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7EFB558B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0B0DB840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28622161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57A74D92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03316332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  <w:vAlign w:val="bottom"/>
          </w:tcPr>
          <w:p w14:paraId="67299595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ntophasmato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415C59E8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0EF1FEE3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74CC09A0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529A440C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3BAB8803" w14:textId="77777777" w:rsidTr="00206AC8">
        <w:trPr>
          <w:cantSplit/>
          <w:trHeight w:val="254"/>
          <w:jc w:val="right"/>
        </w:trPr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</w:tcPr>
          <w:p w14:paraId="18B718AF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</w:t>
            </w: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aptera</w:t>
            </w:r>
            <w:proofErr w:type="spellEnd"/>
          </w:p>
        </w:tc>
        <w:tc>
          <w:tcPr>
            <w:tcW w:w="1892" w:type="dxa"/>
            <w:tcBorders>
              <w:bottom w:val="single" w:sz="4" w:space="0" w:color="auto"/>
            </w:tcBorders>
            <w:noWrap/>
            <w:vAlign w:val="bottom"/>
          </w:tcPr>
          <w:p w14:paraId="433AA8CD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3C6A85EF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5DA0E3E9" w14:textId="77777777" w:rsidR="00590E73" w:rsidRPr="003A2D83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0054436E" w14:textId="77777777" w:rsidR="00590E73" w:rsidRPr="003A2D83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A2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06537347" w14:textId="77777777" w:rsidTr="00206AC8">
        <w:trPr>
          <w:cantSplit/>
          <w:trHeight w:val="254"/>
          <w:jc w:val="right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8DA5A5" w14:textId="77777777" w:rsidR="00590E73" w:rsidRPr="00402542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menopteran Superfamily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888E6" w14:textId="77777777" w:rsidR="00590E73" w:rsidRPr="00BE30BD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5748D737" w14:textId="77777777" w:rsidR="00590E73" w:rsidRPr="00BE30BD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207535E5" w14:textId="77777777" w:rsidR="00590E73" w:rsidRPr="00BE30BD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BA14EA8" w14:textId="77777777" w:rsidR="00590E73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0E73" w:rsidRPr="00045375" w14:paraId="3A8977F3" w14:textId="77777777" w:rsidTr="00206AC8">
        <w:trPr>
          <w:cantSplit/>
          <w:trHeight w:val="254"/>
          <w:jc w:val="right"/>
        </w:trPr>
        <w:tc>
          <w:tcPr>
            <w:tcW w:w="2624" w:type="dxa"/>
            <w:tcBorders>
              <w:top w:val="single" w:sz="4" w:space="0" w:color="auto"/>
            </w:tcBorders>
            <w:noWrap/>
          </w:tcPr>
          <w:p w14:paraId="4A7A2204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Scoliodea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</w:tcBorders>
            <w:noWrap/>
            <w:vAlign w:val="bottom"/>
          </w:tcPr>
          <w:p w14:paraId="4A77C846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bottom"/>
          </w:tcPr>
          <w:p w14:paraId="704AF095" w14:textId="763EA11F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bottom"/>
          </w:tcPr>
          <w:p w14:paraId="05FC6517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3EBED8A1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74E17DD9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46CB687D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Thynn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04745AA1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7EC59672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7D2989F2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3D9E16E7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0551E79D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09A5D72F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Tiphi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3A3CE889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4DB1AE07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346E2FB7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02294BE9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44436656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322F2DD5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rigonal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56FE0CE6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6B41BDEA" w14:textId="3E6BAAE1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vAlign w:val="bottom"/>
          </w:tcPr>
          <w:p w14:paraId="541FA0CF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5C690721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1EE3E2BD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68B9D9EA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tephan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3CE9DCB2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72C467B6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73CBA328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663F210D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46E2EB35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277E3F88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latygastr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31581A33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935" w:type="dxa"/>
            <w:vAlign w:val="bottom"/>
          </w:tcPr>
          <w:p w14:paraId="1BF1EF8B" w14:textId="3978C81F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vAlign w:val="bottom"/>
          </w:tcPr>
          <w:p w14:paraId="2B7F793F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545B1FE1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78139936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0A661C62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iapri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0A5BA410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935" w:type="dxa"/>
            <w:vAlign w:val="bottom"/>
          </w:tcPr>
          <w:p w14:paraId="78B19FB9" w14:textId="09396ADC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vAlign w:val="bottom"/>
          </w:tcPr>
          <w:p w14:paraId="514978F6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0AB25FD8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5347A7D5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22E9B237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Proctotrup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7A66BCB9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935" w:type="dxa"/>
            <w:vAlign w:val="bottom"/>
          </w:tcPr>
          <w:p w14:paraId="5262EFC1" w14:textId="786B9F3C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BA1D75">
              <w:rPr>
                <w:rFonts w:ascii="Footlight MT Light" w:eastAsia="DengXian" w:hAnsi="Footlight MT Light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673" w:type="dxa"/>
            <w:vAlign w:val="bottom"/>
          </w:tcPr>
          <w:p w14:paraId="3894A458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397186A8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1B480FA6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7EFE772F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eraphron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032F39FE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45D078C0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69B52F6C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66E932A0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0E73" w:rsidRPr="00045375" w14:paraId="10A7A9D2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368D1FE2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iric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5F0CED01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0DED1948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5BEF916F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10AB2499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527F2353" w14:textId="77777777" w:rsidTr="00206AC8">
        <w:trPr>
          <w:cantSplit/>
          <w:trHeight w:val="254"/>
          <w:jc w:val="right"/>
        </w:trPr>
        <w:tc>
          <w:tcPr>
            <w:tcW w:w="2624" w:type="dxa"/>
            <w:noWrap/>
          </w:tcPr>
          <w:p w14:paraId="0B2AA586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iphydrioidea</w:t>
            </w:r>
            <w:proofErr w:type="spellEnd"/>
          </w:p>
        </w:tc>
        <w:tc>
          <w:tcPr>
            <w:tcW w:w="1892" w:type="dxa"/>
            <w:noWrap/>
            <w:vAlign w:val="bottom"/>
          </w:tcPr>
          <w:p w14:paraId="7E1CBD0C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vAlign w:val="bottom"/>
          </w:tcPr>
          <w:p w14:paraId="2F8D7E7B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vAlign w:val="bottom"/>
          </w:tcPr>
          <w:p w14:paraId="6239F7BE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vAlign w:val="bottom"/>
          </w:tcPr>
          <w:p w14:paraId="64E223AA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590E73" w:rsidRPr="00045375" w14:paraId="7AA6CE3F" w14:textId="77777777" w:rsidTr="00206AC8">
        <w:trPr>
          <w:cantSplit/>
          <w:trHeight w:val="254"/>
          <w:jc w:val="right"/>
        </w:trPr>
        <w:tc>
          <w:tcPr>
            <w:tcW w:w="2624" w:type="dxa"/>
            <w:tcBorders>
              <w:bottom w:val="single" w:sz="4" w:space="0" w:color="auto"/>
            </w:tcBorders>
            <w:noWrap/>
          </w:tcPr>
          <w:p w14:paraId="727AF693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6032B">
              <w:rPr>
                <w:rFonts w:ascii="Times New Roman" w:hAnsi="Times New Roman" w:cs="Times New Roman"/>
                <w:sz w:val="20"/>
                <w:szCs w:val="20"/>
              </w:rPr>
              <w:t>amphilioidea</w:t>
            </w:r>
            <w:proofErr w:type="spellEnd"/>
          </w:p>
        </w:tc>
        <w:tc>
          <w:tcPr>
            <w:tcW w:w="1892" w:type="dxa"/>
            <w:tcBorders>
              <w:bottom w:val="single" w:sz="4" w:space="0" w:color="auto"/>
            </w:tcBorders>
            <w:noWrap/>
            <w:vAlign w:val="bottom"/>
          </w:tcPr>
          <w:p w14:paraId="725253EB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5B6A5B93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1A480453" w14:textId="77777777" w:rsidR="00590E73" w:rsidRPr="0056032B" w:rsidRDefault="00590E73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57DAA989" w14:textId="77777777" w:rsidR="00590E73" w:rsidRPr="0056032B" w:rsidRDefault="00590E73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03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6C435326" w14:textId="77777777" w:rsidR="00590E73" w:rsidRPr="000B3C9B" w:rsidRDefault="00590E73" w:rsidP="00590E7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</w:t>
      </w: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raw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data not provided by authors. </w:t>
      </w:r>
    </w:p>
    <w:p w14:paraId="75F60399" w14:textId="77777777" w:rsidR="00493271" w:rsidRPr="000B3C9B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9F50AED" w14:textId="77777777" w:rsidR="00493271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B11A29" w14:textId="77777777" w:rsidR="00493271" w:rsidRPr="000B3C9B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93271" w:rsidRPr="000B3C9B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F0523" w14:textId="77777777" w:rsidR="000C5BC3" w:rsidRDefault="000C5BC3" w:rsidP="006E1C6C">
      <w:pPr>
        <w:spacing w:after="0" w:line="240" w:lineRule="auto"/>
      </w:pPr>
      <w:r>
        <w:separator/>
      </w:r>
    </w:p>
  </w:endnote>
  <w:endnote w:type="continuationSeparator" w:id="0">
    <w:p w14:paraId="7C347BED" w14:textId="77777777" w:rsidR="000C5BC3" w:rsidRDefault="000C5BC3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otlight MT Light">
    <w:altName w:val="Gentium Basic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899EAB" w14:textId="77777777" w:rsidR="000C5BC3" w:rsidRDefault="000C5BC3" w:rsidP="006E1C6C">
      <w:pPr>
        <w:spacing w:after="0" w:line="240" w:lineRule="auto"/>
      </w:pPr>
      <w:r>
        <w:separator/>
      </w:r>
    </w:p>
  </w:footnote>
  <w:footnote w:type="continuationSeparator" w:id="0">
    <w:p w14:paraId="0DD53493" w14:textId="77777777" w:rsidR="000C5BC3" w:rsidRDefault="000C5BC3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C5BC3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2747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58F4C-8EA2-4DD7-837F-FD814F101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2:00Z</dcterms:modified>
</cp:coreProperties>
</file>